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E44" w:rsidRPr="00CB6E44" w:rsidRDefault="00421FC0" w:rsidP="00CB6E44">
      <w:pPr>
        <w:rPr>
          <w:rStyle w:val="Heading4Char"/>
          <w:rFonts w:ascii="Calibri" w:hAnsi="Calibri"/>
          <w:b w:val="0"/>
          <w:i w:val="0"/>
          <w:color w:val="auto"/>
          <w:sz w:val="24"/>
          <w:szCs w:val="24"/>
        </w:rPr>
      </w:pPr>
      <w:r>
        <w:rPr>
          <w:rStyle w:val="Heading4Char"/>
          <w:rFonts w:ascii="Calibri" w:hAnsi="Calibri"/>
          <w:b w:val="0"/>
          <w:i w:val="0"/>
          <w:color w:val="auto"/>
          <w:sz w:val="24"/>
          <w:szCs w:val="24"/>
        </w:rPr>
        <w:t xml:space="preserve">Additional file </w:t>
      </w:r>
      <w:r w:rsidR="00E7704C">
        <w:rPr>
          <w:rStyle w:val="Heading4Char"/>
          <w:rFonts w:ascii="Calibri" w:hAnsi="Calibri"/>
          <w:b w:val="0"/>
          <w:i w:val="0"/>
          <w:color w:val="auto"/>
          <w:sz w:val="24"/>
          <w:szCs w:val="24"/>
        </w:rPr>
        <w:t>3</w:t>
      </w:r>
      <w:r w:rsidR="00CB6E44" w:rsidRPr="00CB6E44">
        <w:rPr>
          <w:rStyle w:val="Heading4Char"/>
          <w:rFonts w:ascii="Calibri" w:hAnsi="Calibri"/>
          <w:b w:val="0"/>
          <w:i w:val="0"/>
          <w:color w:val="auto"/>
          <w:sz w:val="24"/>
          <w:szCs w:val="24"/>
        </w:rPr>
        <w:t>: PRISMA flow diagram of articles through the scoping review process</w:t>
      </w:r>
      <w:r w:rsidR="00AA03F0">
        <w:rPr>
          <w:rStyle w:val="Heading4Char"/>
          <w:rFonts w:ascii="Calibri" w:hAnsi="Calibri"/>
          <w:b w:val="0"/>
          <w:i w:val="0"/>
          <w:color w:val="auto"/>
          <w:sz w:val="24"/>
          <w:szCs w:val="24"/>
        </w:rPr>
        <w:t xml:space="preserve"> </w:t>
      </w:r>
      <w:r w:rsidR="00AA03F0">
        <w:t xml:space="preserve">(personal communication M. </w:t>
      </w:r>
      <w:proofErr w:type="spellStart"/>
      <w:r w:rsidR="00AA03F0">
        <w:t>Mascarenhas</w:t>
      </w:r>
      <w:proofErr w:type="spellEnd"/>
      <w:r w:rsidR="00AA03F0">
        <w:t>, 2017)</w:t>
      </w:r>
    </w:p>
    <w:p w:rsidR="00052D27" w:rsidRPr="007028FA" w:rsidRDefault="00542B98" w:rsidP="0039471A">
      <w:pPr>
        <w:spacing w:after="0" w:line="240" w:lineRule="auto"/>
        <w:rPr>
          <w:rFonts w:asciiTheme="minorHAnsi" w:hAnsiTheme="minorHAnsi"/>
        </w:rPr>
      </w:pPr>
      <w:r w:rsidRPr="00542B98">
        <w:rPr>
          <w:rFonts w:asciiTheme="minorHAnsi" w:hAnsiTheme="minorHAnsi"/>
          <w:noProof/>
          <w:color w:val="C00000"/>
          <w:lang w:val="en-US"/>
        </w:rPr>
        <w:pict>
          <v:group id="Group 31" o:spid="_x0000_s1026" style="position:absolute;margin-left:-5.25pt;margin-top:.15pt;width:462pt;height:414pt;z-index:251659264;mso-width-relative:margin;mso-height-relative:margin" coordorigin="3153,2429" coordsize="55496,366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">
            <v:group id="Group 2" o:spid="_x0000_s1027" style="position:absolute;left:3153;top:2429;width:55496;height:36642" coordorigin="3579,3000" coordsize="63003,45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roundrect id="Rounded Rectangle 9" o:spid="_x0000_s1028" style="position:absolute;left:3579;top:3000;width:5521;height:9649;visibility:visible;v-text-anchor:middle-center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" fillcolor="maroon" strokecolor="maroon" strokeweight="2pt">
                <v:textbox style="layout-flow:vertical;mso-layout-flow-alt:bottom-to-top"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32"/>
                          <w:szCs w:val="32"/>
                        </w:rPr>
                      </w:pPr>
                      <w:r w:rsidRPr="007028FA">
                        <w:rPr>
                          <w:rFonts w:ascii="Calibri" w:hAnsi="Calibri" w:cstheme="minorBidi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Search</w:t>
                      </w:r>
                    </w:p>
                  </w:txbxContent>
                </v:textbox>
              </v:roundrect>
              <v:roundrect id="Rounded Rectangle 10" o:spid="_x0000_s1029" style="position:absolute;left:3580;top:14813;width:5520;height:18308;visibility:visible;v-text-anchor:middle-center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" fillcolor="maroon" strokecolor="maroon" strokeweight="2pt">
                <v:textbox style="layout-flow:vertical;mso-layout-flow-alt:bottom-to-top"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Theme="minorHAnsi" w:hAnsiTheme="minorHAnsi"/>
                          <w:sz w:val="32"/>
                          <w:szCs w:val="32"/>
                        </w:rPr>
                      </w:pPr>
                      <w:r w:rsidRPr="007028FA">
                        <w:rPr>
                          <w:rFonts w:asciiTheme="minorHAnsi" w:hAnsiTheme="minorHAnsi" w:cstheme="minorBidi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Relevance</w:t>
                      </w:r>
                      <w:r w:rsidRPr="007028FA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7028FA">
                        <w:rPr>
                          <w:rFonts w:asciiTheme="minorHAnsi" w:hAnsiTheme="minorHAnsi" w:cstheme="minorBidi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screening</w:t>
                      </w:r>
                    </w:p>
                  </w:txbxContent>
                </v:textbox>
              </v:roundrect>
              <v:roundrect id="Rounded Rectangle 11" o:spid="_x0000_s1030" style="position:absolute;left:3579;top:35669;width:5521;height:12585;visibility:visible;v-text-anchor:middle-center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" fillcolor="maroon" strokecolor="maroon" strokeweight="2pt">
                <v:textbox style="layout-flow:vertical;mso-layout-flow-alt:bottom-to-top"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32"/>
                          <w:szCs w:val="32"/>
                        </w:rPr>
                      </w:pPr>
                      <w:r w:rsidRPr="007028FA">
                        <w:rPr>
                          <w:rFonts w:ascii="Calibri" w:hAnsi="Calibri" w:cstheme="minorBidi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Data extraction</w:t>
                      </w:r>
                    </w:p>
                  </w:txbxContent>
                </v:textbox>
              </v:roundrect>
              <v:roundrect id="Rounded Rectangle 12" o:spid="_x0000_s1031" style="position:absolute;left:11490;top:3600;width:22261;height:7946;visibility:visibl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earch total</w:t>
                      </w:r>
                    </w:p>
                    <w:p w:rsidR="007028FA" w:rsidRPr="0039471A" w:rsidRDefault="0039471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N =17,445</w:t>
                      </w:r>
                    </w:p>
                  </w:txbxContent>
                </v:textbox>
              </v:roundrect>
              <v:roundrect id="Rounded Rectangle 13" o:spid="_x0000_s1032" style="position:absolute;left:11180;top:14947;width:22571;height:7674;visibility:visibl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elevance Screening 1</w:t>
                      </w:r>
                    </w:p>
                    <w:p w:rsidR="007028FA" w:rsidRPr="0039471A" w:rsidRDefault="0039471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N </w:t>
                      </w:r>
                      <w:r w:rsidR="007028FA"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= </w:t>
                      </w:r>
                      <w:r w:rsidR="003210F4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6,820</w:t>
                      </w:r>
                    </w:p>
                  </w:txbxContent>
                </v:textbox>
              </v:roundrect>
              <v:roundrect id="Rounded Rectangle 14" o:spid="_x0000_s1033" style="position:absolute;left:11489;top:25442;width:22262;height:7481;visibility:visibl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elevance Screening 2</w:t>
                      </w:r>
                    </w:p>
                    <w:p w:rsidR="007028FA" w:rsidRPr="0039471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39471A"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 N </w:t>
                      </w: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= 3,</w:t>
                      </w:r>
                      <w:r w:rsidR="003210F4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427</w:t>
                      </w:r>
                    </w:p>
                  </w:txbxContent>
                </v:textbox>
              </v:roundrect>
              <v:roundrect id="Rounded Rectangle 15" o:spid="_x0000_s1034" style="position:absolute;left:11180;top:37964;width:22571;height:7421;visibility:visibl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" fillcolor="white [3201]" strokecolor="black [3200]" strokeweight="2pt">
                <v:textbox>
                  <w:txbxContent>
                    <w:p w:rsidR="00654938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rticles screened </w:t>
                      </w:r>
                    </w:p>
                    <w:p w:rsidR="007028FA" w:rsidRPr="007028FA" w:rsidRDefault="00CB6E44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sz w:val="28"/>
                          <w:szCs w:val="28"/>
                        </w:rPr>
                        <w:t>N =</w:t>
                      </w:r>
                      <w:r w:rsidR="003210F4">
                        <w:rPr>
                          <w:rFonts w:ascii="Calibri" w:hAnsi="Calibri"/>
                          <w:sz w:val="28"/>
                          <w:szCs w:val="28"/>
                        </w:rPr>
                        <w:t xml:space="preserve"> 2,374</w:t>
                      </w:r>
                    </w:p>
                  </w:txbxContent>
                </v:textbox>
              </v:roundrect>
              <v:roundrect id="Rounded Rectangle 16" o:spid="_x0000_s1035" style="position:absolute;left:44381;top:3508;width:22202;height:8038;visibility:visibl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xcluded</w:t>
                      </w:r>
                      <w:r w:rsidR="0039471A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duplicates)</w:t>
                      </w:r>
                    </w:p>
                    <w:p w:rsidR="007028FA" w:rsidRPr="0039471A" w:rsidRDefault="0039471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N =</w:t>
                      </w:r>
                      <w:r w:rsidR="003210F4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 10,625</w:t>
                      </w:r>
                    </w:p>
                  </w:txbxContent>
                </v:textbox>
              </v:roundrect>
              <v:roundrect id="Rounded Rectangle 17" o:spid="_x0000_s1036" style="position:absolute;left:44899;top:14814;width:21684;height:8353;visibility:visible;v-text-anchor:middle" arcsize="1421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xcluded</w:t>
                      </w:r>
                      <w:r w:rsidRPr="007028FA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not relevant)</w:t>
                      </w:r>
                    </w:p>
                    <w:p w:rsidR="007028FA" w:rsidRPr="0039471A" w:rsidRDefault="007028FA" w:rsidP="0039471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121ED4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N = 3,393</w:t>
                      </w:r>
                    </w:p>
                  </w:txbxContent>
                </v:textbox>
              </v:roundrect>
              <v:roundrect id="Rounded Rectangle 18" o:spid="_x0000_s1037" style="position:absolute;left:44899;top:25442;width:21684;height:7679;visibility:visible;v-text-anchor:middle" arcsize="1421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" fillcolor="white [3201]" strokecolor="black [3200]" strokeweight="2pt">
                <v:textbox>
                  <w:txbxContent>
                    <w:p w:rsidR="007028FA" w:rsidRPr="007028F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7028FA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xcluded</w:t>
                      </w:r>
                      <w:r w:rsidRPr="007028FA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not relevant)</w:t>
                      </w:r>
                    </w:p>
                    <w:p w:rsidR="007028FA" w:rsidRPr="0039471A" w:rsidRDefault="007028FA" w:rsidP="007028F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39471A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121ED4">
                        <w:rPr>
                          <w:rFonts w:ascii="Calibri" w:hAnsi="Calibri" w:cstheme="minorBidi"/>
                          <w:kern w:val="24"/>
                          <w:sz w:val="28"/>
                          <w:szCs w:val="28"/>
                        </w:rPr>
                        <w:t>N = 1,053</w:t>
                      </w:r>
                    </w:p>
                  </w:txbxContent>
                </v:textbox>
              </v:roundrect>
            </v:group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Right Arrow 3" o:spid="_x0000_s1038" type="#_x0000_t13" style="position:absolute;left:29730;top:5197;width:8919;height:195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" adj="19234" fillcolor="maroon" strokecolor="maroon" strokeweight="2pt"/>
            <v:shape id="Right Arrow 6" o:spid="_x0000_s1039" type="#_x0000_t13" style="position:absolute;left:17809;top:9544;width:2260;height:1869;rotation:9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" adj="12667" fillcolor="maroon" strokecolor="maroon" strokeweight="2pt"/>
            <v:shape id="Right Arrow 7" o:spid="_x0000_s1040" type="#_x0000_t13" style="position:absolute;left:18495;top:18275;width:1895;height:1978;rotation:9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" adj="10800" fillcolor="maroon" strokecolor="maroon" strokeweight="2pt"/>
            <v:shape id="Right Arrow 8" o:spid="_x0000_s1041" type="#_x0000_t13" style="position:absolute;left:17984;top:27128;width:3292;height:2352;rotation:9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" adj="13885" fillcolor="maroon" strokecolor="maroon" strokeweight="2pt"/>
          </v:group>
        </w:pict>
      </w:r>
      <w:r w:rsidRPr="00542B98">
        <w:rPr>
          <w:noProof/>
          <w:lang w:val="en-US"/>
        </w:rPr>
        <w:pict>
          <v:roundrect id="Rounded Rectangle 19" o:spid="_x0000_s1042" style="position:absolute;margin-left:293.95pt;margin-top:321.15pt;width:162.75pt;height:70.2pt;z-index:251663360;visibility:visible;mso-width-relative:margin;mso-height-relative:margin;v-text-anchor:middle" arcsize="1421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" fillcolor="white [3201]" strokecolor="black [3200]" strokeweight="2pt">
            <v:textbox>
              <w:txbxContent>
                <w:p w:rsidR="00CB6E44" w:rsidRPr="005C1BC2" w:rsidRDefault="00CB6E44" w:rsidP="00CB6E44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center"/>
                    <w:rPr>
                      <w:rFonts w:ascii="Calibri" w:hAnsi="Calibri"/>
                      <w:sz w:val="28"/>
                      <w:szCs w:val="28"/>
                    </w:rPr>
                  </w:pPr>
                  <w:r w:rsidRPr="005C1BC2">
                    <w:rPr>
                      <w:rFonts w:ascii="Calibri" w:hAnsi="Calibri" w:cstheme="minorBidi"/>
                      <w:b/>
                      <w:bCs/>
                      <w:kern w:val="24"/>
                      <w:sz w:val="28"/>
                      <w:szCs w:val="28"/>
                    </w:rPr>
                    <w:t>Excluded</w:t>
                  </w:r>
                  <w:r w:rsidRPr="005C1BC2">
                    <w:rPr>
                      <w:rFonts w:ascii="Calibri" w:hAnsi="Calibri" w:cstheme="minorBidi"/>
                      <w:b/>
                      <w:kern w:val="24"/>
                      <w:sz w:val="28"/>
                      <w:szCs w:val="28"/>
                    </w:rPr>
                    <w:t xml:space="preserve"> </w:t>
                  </w:r>
                  <w:r w:rsidRPr="005C1BC2">
                    <w:rPr>
                      <w:rFonts w:ascii="Calibri" w:hAnsi="Calibri" w:cstheme="minorBidi"/>
                      <w:kern w:val="24"/>
                      <w:sz w:val="28"/>
                      <w:szCs w:val="28"/>
                    </w:rPr>
                    <w:t>(not relevant)</w:t>
                  </w:r>
                </w:p>
                <w:p w:rsidR="00CB6E44" w:rsidRPr="005C1BC2" w:rsidRDefault="00CB6E44" w:rsidP="00CB6E44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center"/>
                    <w:rPr>
                      <w:rFonts w:ascii="Calibri" w:hAnsi="Calibri"/>
                      <w:b/>
                      <w:sz w:val="28"/>
                      <w:szCs w:val="28"/>
                    </w:rPr>
                  </w:pPr>
                  <w:r w:rsidRPr="005C1BC2">
                    <w:rPr>
                      <w:rFonts w:ascii="Calibri" w:hAnsi="Calibri" w:cstheme="minorBidi"/>
                      <w:kern w:val="24"/>
                      <w:sz w:val="28"/>
                      <w:szCs w:val="28"/>
                    </w:rPr>
                    <w:t xml:space="preserve"> N = </w:t>
                  </w:r>
                  <w:r w:rsidR="005C1BC2" w:rsidRPr="005C1BC2">
                    <w:rPr>
                      <w:rFonts w:ascii="Calibri" w:hAnsi="Calibri" w:cstheme="minorBidi"/>
                      <w:kern w:val="24"/>
                      <w:sz w:val="28"/>
                      <w:szCs w:val="28"/>
                    </w:rPr>
                    <w:t>453</w:t>
                  </w:r>
                </w:p>
              </w:txbxContent>
            </v:textbox>
          </v:roundrect>
        </w:pict>
      </w:r>
      <w:r w:rsidRPr="00542B98">
        <w:rPr>
          <w:noProof/>
          <w:lang w:val="en-US"/>
        </w:rPr>
        <w:pict>
          <v:shape id="Right Arrow 20" o:spid="_x0000_s1045" type="#_x0000_t13" style="position:absolute;margin-left:218.25pt;margin-top:135.1pt;width:74.2pt;height:22.05pt;z-index:25166540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" adj="18391" fillcolor="maroon" strokecolor="maroon" strokeweight="2pt"/>
        </w:pict>
      </w:r>
      <w:r w:rsidRPr="00542B98">
        <w:rPr>
          <w:noProof/>
          <w:lang w:val="en-US"/>
        </w:rPr>
        <w:pict>
          <v:shape id="Right Arrow 21" o:spid="_x0000_s1044" type="#_x0000_t13" style="position:absolute;margin-left:218.5pt;margin-top:227.35pt;width:74.2pt;height:22.05pt;z-index:25166745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" adj="18391" fillcolor="maroon" strokecolor="maroon" strokeweight="2pt"/>
        </w:pict>
      </w:r>
      <w:r w:rsidRPr="00542B98">
        <w:rPr>
          <w:noProof/>
          <w:lang w:val="en-US"/>
        </w:rPr>
        <w:pict>
          <v:shape id="Right Arrow 22" o:spid="_x0000_s1043" type="#_x0000_t13" style="position:absolute;margin-left:216.05pt;margin-top:344pt;width:74.25pt;height:22.05pt;z-index:25166950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" adj="18389" fillcolor="maroon" strokecolor="maroon" strokeweight="2pt"/>
        </w:pict>
      </w:r>
    </w:p>
    <w:sectPr w:rsidR="00052D27" w:rsidRPr="007028FA" w:rsidSect="00CB6E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440" w:rsidRDefault="00B01440" w:rsidP="00CB6E44">
      <w:pPr>
        <w:spacing w:after="0" w:line="240" w:lineRule="auto"/>
      </w:pPr>
      <w:r>
        <w:separator/>
      </w:r>
    </w:p>
  </w:endnote>
  <w:endnote w:type="continuationSeparator" w:id="0">
    <w:p w:rsidR="00B01440" w:rsidRDefault="00B01440" w:rsidP="00CB6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440" w:rsidRDefault="00B01440" w:rsidP="00CB6E44">
      <w:pPr>
        <w:spacing w:after="0" w:line="240" w:lineRule="auto"/>
      </w:pPr>
      <w:r>
        <w:separator/>
      </w:r>
    </w:p>
  </w:footnote>
  <w:footnote w:type="continuationSeparator" w:id="0">
    <w:p w:rsidR="00B01440" w:rsidRDefault="00B01440" w:rsidP="00CB6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7028FA"/>
    <w:rsid w:val="00117CFE"/>
    <w:rsid w:val="00121ED4"/>
    <w:rsid w:val="003210F4"/>
    <w:rsid w:val="0039471A"/>
    <w:rsid w:val="00421FC0"/>
    <w:rsid w:val="004804D2"/>
    <w:rsid w:val="00542B98"/>
    <w:rsid w:val="005C1BC2"/>
    <w:rsid w:val="00654938"/>
    <w:rsid w:val="00692947"/>
    <w:rsid w:val="007028FA"/>
    <w:rsid w:val="007146ED"/>
    <w:rsid w:val="009C6CD5"/>
    <w:rsid w:val="00AA03F0"/>
    <w:rsid w:val="00AD03CB"/>
    <w:rsid w:val="00B01440"/>
    <w:rsid w:val="00BD3C43"/>
    <w:rsid w:val="00C75EA2"/>
    <w:rsid w:val="00C95E2B"/>
    <w:rsid w:val="00CB6E44"/>
    <w:rsid w:val="00E770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44"/>
    <w:rPr>
      <w:rFonts w:ascii="Calibri" w:eastAsia="Times New Roman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8FA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28F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7028FA"/>
    <w:rPr>
      <w:rFonts w:ascii="Cambria" w:eastAsia="Times New Roman" w:hAnsi="Cambria" w:cs="Times New Roman"/>
      <w:b/>
      <w:bCs/>
      <w:i/>
      <w:iCs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CB6E4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B6E44"/>
  </w:style>
  <w:style w:type="paragraph" w:styleId="Footer">
    <w:name w:val="footer"/>
    <w:basedOn w:val="Normal"/>
    <w:link w:val="FooterChar"/>
    <w:uiPriority w:val="99"/>
    <w:unhideWhenUsed/>
    <w:rsid w:val="00CB6E4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6E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Corrin</dc:creator>
  <cp:lastModifiedBy>CABEJERO</cp:lastModifiedBy>
  <cp:revision>3</cp:revision>
  <dcterms:created xsi:type="dcterms:W3CDTF">2017-06-18T13:18:00Z</dcterms:created>
  <dcterms:modified xsi:type="dcterms:W3CDTF">2017-07-21T18:35:00Z</dcterms:modified>
</cp:coreProperties>
</file>